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A1AA4D" w14:textId="77777777" w:rsidR="008B3785" w:rsidRPr="00983794" w:rsidRDefault="008B3785" w:rsidP="008B3785">
      <w:pPr>
        <w:pStyle w:val="Web"/>
        <w:spacing w:before="0" w:beforeAutospacing="0" w:after="0" w:afterAutospacing="0"/>
        <w:rPr>
          <w:rFonts w:ascii="Times New Roman" w:eastAsiaTheme="minorEastAsia" w:hAnsi="Times New Roman" w:cs="Times New Roman"/>
          <w:b/>
          <w:color w:val="000000" w:themeColor="text1"/>
          <w:kern w:val="24"/>
        </w:rPr>
      </w:pPr>
      <w:r w:rsidRPr="00983794">
        <w:rPr>
          <w:rFonts w:ascii="Times New Roman" w:eastAsiaTheme="minorEastAsia" w:hAnsi="Times New Roman" w:cs="Times New Roman"/>
          <w:b/>
          <w:color w:val="000000" w:themeColor="text1"/>
          <w:kern w:val="24"/>
        </w:rPr>
        <w:t>S1</w:t>
      </w:r>
      <w:r w:rsidRPr="00983794">
        <w:rPr>
          <w:rFonts w:ascii="Times New Roman" w:eastAsiaTheme="minorEastAsia" w:hAnsi="Times New Roman" w:cs="Times New Roman" w:hint="eastAsia"/>
          <w:b/>
          <w:color w:val="000000" w:themeColor="text1"/>
          <w:kern w:val="24"/>
        </w:rPr>
        <w:t xml:space="preserve"> Table</w:t>
      </w:r>
      <w:r w:rsidRPr="00983794">
        <w:rPr>
          <w:rFonts w:ascii="Times New Roman" w:eastAsiaTheme="minorEastAsia" w:hAnsi="Times New Roman" w:cs="Times New Roman"/>
          <w:b/>
          <w:color w:val="000000" w:themeColor="text1"/>
          <w:kern w:val="24"/>
        </w:rPr>
        <w:t>. Daily intakes of energy and other nutrients by males and females in rs6564851 genotype groups</w:t>
      </w:r>
    </w:p>
    <w:p w14:paraId="640F44E8" w14:textId="77777777" w:rsidR="00AC12EF" w:rsidRDefault="00AC12EF"/>
    <w:tbl>
      <w:tblPr>
        <w:tblW w:w="14743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453"/>
        <w:gridCol w:w="1651"/>
        <w:gridCol w:w="1843"/>
        <w:gridCol w:w="1843"/>
        <w:gridCol w:w="1984"/>
        <w:gridCol w:w="1985"/>
        <w:gridCol w:w="1984"/>
      </w:tblGrid>
      <w:tr w:rsidR="003A431B" w:rsidRPr="008B6F6D" w14:paraId="49A5FFA5" w14:textId="77777777" w:rsidTr="003A431B">
        <w:trPr>
          <w:trHeight w:val="438"/>
          <w:jc w:val="center"/>
        </w:trPr>
        <w:tc>
          <w:tcPr>
            <w:tcW w:w="3453" w:type="dxa"/>
            <w:vMerge w:val="restart"/>
            <w:tcBorders>
              <w:top w:val="single" w:sz="18" w:space="0" w:color="000000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bottom"/>
            <w:hideMark/>
          </w:tcPr>
          <w:p w14:paraId="38D35891" w14:textId="77777777" w:rsidR="003A431B" w:rsidRPr="008B6F6D" w:rsidRDefault="003A431B" w:rsidP="003A431B">
            <w:r w:rsidRPr="008B6F6D">
              <w:t xml:space="preserve">Daily Intake (mean </w:t>
            </w:r>
            <w:r w:rsidRPr="008B6F6D">
              <w:rPr>
                <w:rFonts w:hint="eastAsia"/>
              </w:rPr>
              <w:t>±</w:t>
            </w:r>
            <w:r w:rsidRPr="008B6F6D">
              <w:rPr>
                <w:rFonts w:hint="eastAsia"/>
              </w:rPr>
              <w:t xml:space="preserve"> SD)</w:t>
            </w:r>
            <w:r w:rsidRPr="008B6F6D">
              <w:t xml:space="preserve"> of</w:t>
            </w:r>
          </w:p>
        </w:tc>
        <w:tc>
          <w:tcPr>
            <w:tcW w:w="5337" w:type="dxa"/>
            <w:gridSpan w:val="3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1EF975D0" w14:textId="77777777" w:rsidR="003A431B" w:rsidRPr="008B6F6D" w:rsidRDefault="003A431B" w:rsidP="003A431B">
            <w:r w:rsidRPr="008B6F6D">
              <w:rPr>
                <w:b/>
                <w:bCs/>
              </w:rPr>
              <w:t>Male</w:t>
            </w:r>
          </w:p>
        </w:tc>
        <w:tc>
          <w:tcPr>
            <w:tcW w:w="5953" w:type="dxa"/>
            <w:gridSpan w:val="3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63297CCF" w14:textId="77777777" w:rsidR="003A431B" w:rsidRPr="008B6F6D" w:rsidRDefault="003A431B" w:rsidP="003A431B">
            <w:r w:rsidRPr="008B6F6D">
              <w:rPr>
                <w:b/>
                <w:bCs/>
              </w:rPr>
              <w:t>Female</w:t>
            </w:r>
          </w:p>
        </w:tc>
      </w:tr>
      <w:tr w:rsidR="003A431B" w:rsidRPr="008B6F6D" w14:paraId="3CE3B0BA" w14:textId="77777777" w:rsidTr="003A431B">
        <w:trPr>
          <w:trHeight w:val="438"/>
          <w:jc w:val="center"/>
        </w:trPr>
        <w:tc>
          <w:tcPr>
            <w:tcW w:w="3453" w:type="dxa"/>
            <w:vMerge/>
            <w:tcBorders>
              <w:top w:val="single" w:sz="18" w:space="0" w:color="000000"/>
              <w:left w:val="single" w:sz="8" w:space="0" w:color="FFFFFF"/>
              <w:bottom w:val="nil"/>
              <w:right w:val="nil"/>
            </w:tcBorders>
            <w:vAlign w:val="center"/>
            <w:hideMark/>
          </w:tcPr>
          <w:p w14:paraId="004D2CBF" w14:textId="77777777" w:rsidR="003A431B" w:rsidRPr="008B6F6D" w:rsidRDefault="003A431B" w:rsidP="003A431B"/>
        </w:tc>
        <w:tc>
          <w:tcPr>
            <w:tcW w:w="16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2BBA39A9" w14:textId="77777777" w:rsidR="003A431B" w:rsidRPr="008B6F6D" w:rsidRDefault="003A431B" w:rsidP="003A431B">
            <w:r w:rsidRPr="008B6F6D">
              <w:t>GG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2242CA8F" w14:textId="77777777" w:rsidR="003A431B" w:rsidRPr="008B6F6D" w:rsidRDefault="003A431B" w:rsidP="003A431B">
            <w:r w:rsidRPr="008B6F6D">
              <w:t>GT; TT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7761A0B8" w14:textId="77777777" w:rsidR="003A431B" w:rsidRPr="008B6F6D" w:rsidRDefault="003A431B" w:rsidP="003A431B">
            <w:proofErr w:type="gramStart"/>
            <w:r w:rsidRPr="008B6F6D">
              <w:rPr>
                <w:i/>
                <w:iCs/>
              </w:rPr>
              <w:t>p</w:t>
            </w:r>
            <w:proofErr w:type="gramEnd"/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775FABB3" w14:textId="77777777" w:rsidR="003A431B" w:rsidRPr="008B6F6D" w:rsidRDefault="003A431B" w:rsidP="003A431B">
            <w:r w:rsidRPr="008B6F6D">
              <w:t>GG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2C4AF1C8" w14:textId="77777777" w:rsidR="003A431B" w:rsidRPr="008B6F6D" w:rsidRDefault="003A431B" w:rsidP="003A431B">
            <w:r w:rsidRPr="008B6F6D">
              <w:t>GT; TT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522A53F5" w14:textId="77777777" w:rsidR="003A431B" w:rsidRPr="008B6F6D" w:rsidRDefault="003A431B" w:rsidP="003A431B">
            <w:proofErr w:type="gramStart"/>
            <w:r w:rsidRPr="008B6F6D">
              <w:rPr>
                <w:i/>
                <w:iCs/>
              </w:rPr>
              <w:t>p</w:t>
            </w:r>
            <w:proofErr w:type="gramEnd"/>
          </w:p>
        </w:tc>
      </w:tr>
      <w:tr w:rsidR="003A431B" w:rsidRPr="008B6F6D" w14:paraId="63FE5C79" w14:textId="77777777" w:rsidTr="003A431B">
        <w:trPr>
          <w:trHeight w:val="504"/>
          <w:jc w:val="center"/>
        </w:trPr>
        <w:tc>
          <w:tcPr>
            <w:tcW w:w="3453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05FF976E" w14:textId="77777777" w:rsidR="003A431B" w:rsidRPr="008B6F6D" w:rsidRDefault="003A431B" w:rsidP="003A431B">
            <w:r w:rsidRPr="008B6F6D">
              <w:t>Energy (kcal)</w:t>
            </w:r>
          </w:p>
        </w:tc>
        <w:tc>
          <w:tcPr>
            <w:tcW w:w="16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396111DB" w14:textId="77777777" w:rsidR="003A431B" w:rsidRPr="008B6F6D" w:rsidRDefault="003A431B" w:rsidP="003A431B">
            <w:r w:rsidRPr="008B6F6D">
              <w:t>1990 ± 362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5BF6CF8E" w14:textId="77777777" w:rsidR="003A431B" w:rsidRPr="008B6F6D" w:rsidRDefault="003A431B" w:rsidP="003A431B">
            <w:r w:rsidRPr="008B6F6D">
              <w:t>1478 ± 582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268561FD" w14:textId="77777777" w:rsidR="003A431B" w:rsidRPr="008B6F6D" w:rsidRDefault="003A431B" w:rsidP="003A431B">
            <w:r w:rsidRPr="008B6F6D">
              <w:rPr>
                <w:i/>
                <w:iCs/>
              </w:rPr>
              <w:t>0.0728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660CF3DC" w14:textId="77777777" w:rsidR="003A431B" w:rsidRPr="008B6F6D" w:rsidRDefault="003A431B" w:rsidP="003A431B">
            <w:r w:rsidRPr="008B6F6D">
              <w:t>1676 ± 265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19F42DAB" w14:textId="77777777" w:rsidR="003A431B" w:rsidRPr="008B6F6D" w:rsidRDefault="003A431B" w:rsidP="003A431B">
            <w:r w:rsidRPr="008B6F6D">
              <w:t>1579 ± 336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4788BE6E" w14:textId="77777777" w:rsidR="003A431B" w:rsidRPr="008B6F6D" w:rsidRDefault="003A431B" w:rsidP="003A431B">
            <w:r w:rsidRPr="008B6F6D">
              <w:rPr>
                <w:i/>
                <w:iCs/>
              </w:rPr>
              <w:t>0.4529</w:t>
            </w:r>
          </w:p>
        </w:tc>
      </w:tr>
      <w:tr w:rsidR="003A431B" w:rsidRPr="008B6F6D" w14:paraId="58118EB6" w14:textId="77777777" w:rsidTr="003A431B">
        <w:trPr>
          <w:trHeight w:val="438"/>
          <w:jc w:val="center"/>
        </w:trPr>
        <w:tc>
          <w:tcPr>
            <w:tcW w:w="3453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302E77FB" w14:textId="77777777" w:rsidR="003A431B" w:rsidRPr="008B6F6D" w:rsidRDefault="003A431B" w:rsidP="003A431B">
            <w:r w:rsidRPr="008B6F6D">
              <w:t>Protein (g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01BDB2DA" w14:textId="77777777" w:rsidR="003A431B" w:rsidRPr="008B6F6D" w:rsidRDefault="003A431B" w:rsidP="003A431B">
            <w:r w:rsidRPr="008B6F6D">
              <w:t>66.2 ± 15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6583006D" w14:textId="77777777" w:rsidR="003A431B" w:rsidRPr="008B6F6D" w:rsidRDefault="003A431B" w:rsidP="003A431B">
            <w:r w:rsidRPr="008B6F6D">
              <w:t>54.2 ± 24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6DB44E62" w14:textId="77777777" w:rsidR="003A431B" w:rsidRPr="008B6F6D" w:rsidRDefault="003A431B" w:rsidP="003A431B">
            <w:r w:rsidRPr="008B6F6D">
              <w:rPr>
                <w:i/>
                <w:iCs/>
              </w:rPr>
              <w:t>0.55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392FEEF4" w14:textId="77777777" w:rsidR="003A431B" w:rsidRPr="008B6F6D" w:rsidRDefault="003A431B" w:rsidP="003A431B">
            <w:r w:rsidRPr="008B6F6D">
              <w:t>62.2 ± 11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7EEEC919" w14:textId="77777777" w:rsidR="003A431B" w:rsidRPr="008B6F6D" w:rsidRDefault="003A431B" w:rsidP="003A431B">
            <w:r w:rsidRPr="008B6F6D">
              <w:t>50.7 ± 20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29A5C8B5" w14:textId="77777777" w:rsidR="003A431B" w:rsidRPr="008B6F6D" w:rsidRDefault="003A431B" w:rsidP="003A431B">
            <w:r w:rsidRPr="008B6F6D">
              <w:rPr>
                <w:i/>
                <w:iCs/>
              </w:rPr>
              <w:t>0.0816</w:t>
            </w:r>
          </w:p>
        </w:tc>
      </w:tr>
      <w:tr w:rsidR="003A431B" w:rsidRPr="008B6F6D" w14:paraId="4BDF7B76" w14:textId="77777777" w:rsidTr="003A431B">
        <w:trPr>
          <w:trHeight w:val="438"/>
          <w:jc w:val="center"/>
        </w:trPr>
        <w:tc>
          <w:tcPr>
            <w:tcW w:w="3453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349CB67B" w14:textId="77777777" w:rsidR="003A431B" w:rsidRPr="008B6F6D" w:rsidRDefault="003A431B" w:rsidP="003A431B">
            <w:r w:rsidRPr="008B6F6D">
              <w:t>Fat (g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7B1168C4" w14:textId="77777777" w:rsidR="003A431B" w:rsidRPr="008B6F6D" w:rsidRDefault="003A431B" w:rsidP="003A431B">
            <w:r w:rsidRPr="008B6F6D">
              <w:t>65.2 ± 15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65ED3078" w14:textId="77777777" w:rsidR="003A431B" w:rsidRPr="008B6F6D" w:rsidRDefault="003A431B" w:rsidP="003A431B">
            <w:r w:rsidRPr="008B6F6D">
              <w:t>50.0 ± 22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576962CE" w14:textId="77777777" w:rsidR="003A431B" w:rsidRPr="008B6F6D" w:rsidRDefault="003A431B" w:rsidP="003A431B">
            <w:r w:rsidRPr="008B6F6D">
              <w:rPr>
                <w:i/>
                <w:iCs/>
              </w:rPr>
              <w:t>0.85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0100524E" w14:textId="77777777" w:rsidR="003A431B" w:rsidRPr="008B6F6D" w:rsidRDefault="003A431B" w:rsidP="003A431B">
            <w:r w:rsidRPr="008B6F6D">
              <w:t>61.2 ± 13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0462292C" w14:textId="77777777" w:rsidR="003A431B" w:rsidRPr="008B6F6D" w:rsidRDefault="003A431B" w:rsidP="003A431B">
            <w:r w:rsidRPr="008B6F6D">
              <w:t>56.1 ± 15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44D21E41" w14:textId="77777777" w:rsidR="003A431B" w:rsidRPr="008B6F6D" w:rsidRDefault="003A431B" w:rsidP="003A431B">
            <w:r w:rsidRPr="008B6F6D">
              <w:rPr>
                <w:i/>
                <w:iCs/>
              </w:rPr>
              <w:t>0.4323</w:t>
            </w:r>
          </w:p>
        </w:tc>
      </w:tr>
      <w:tr w:rsidR="003A431B" w:rsidRPr="008B6F6D" w14:paraId="3917D869" w14:textId="77777777" w:rsidTr="003A431B">
        <w:trPr>
          <w:trHeight w:val="438"/>
          <w:jc w:val="center"/>
        </w:trPr>
        <w:tc>
          <w:tcPr>
            <w:tcW w:w="3453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57904245" w14:textId="77777777" w:rsidR="003A431B" w:rsidRPr="008B6F6D" w:rsidRDefault="003A431B" w:rsidP="003A431B">
            <w:r w:rsidRPr="008B6F6D">
              <w:t>Carbohydrate (g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544B3A31" w14:textId="77777777" w:rsidR="003A431B" w:rsidRPr="008B6F6D" w:rsidRDefault="003A431B" w:rsidP="003A431B">
            <w:r w:rsidRPr="008B6F6D">
              <w:t>253.5 ± 59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65043D92" w14:textId="77777777" w:rsidR="003A431B" w:rsidRPr="008B6F6D" w:rsidRDefault="003A431B" w:rsidP="003A431B">
            <w:r w:rsidRPr="008B6F6D">
              <w:t>186.7 ± 76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6EBAE6B9" w14:textId="77777777" w:rsidR="003A431B" w:rsidRPr="008B6F6D" w:rsidRDefault="003A431B" w:rsidP="003A431B">
            <w:r w:rsidRPr="008B6F6D">
              <w:rPr>
                <w:i/>
                <w:iCs/>
              </w:rPr>
              <w:t>0.00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13323B80" w14:textId="77777777" w:rsidR="003A431B" w:rsidRPr="008B6F6D" w:rsidRDefault="003A431B" w:rsidP="003A431B">
            <w:r w:rsidRPr="008B6F6D">
              <w:t>208.2 ± 44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09214D62" w14:textId="77777777" w:rsidR="003A431B" w:rsidRPr="008B6F6D" w:rsidRDefault="003A431B" w:rsidP="003A431B">
            <w:r w:rsidRPr="008B6F6D">
              <w:t>208.6 ± 28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5DA25EB3" w14:textId="77777777" w:rsidR="003A431B" w:rsidRPr="008B6F6D" w:rsidRDefault="003A431B" w:rsidP="003A431B">
            <w:r w:rsidRPr="008B6F6D">
              <w:rPr>
                <w:i/>
                <w:iCs/>
              </w:rPr>
              <w:t>0.9846</w:t>
            </w:r>
          </w:p>
        </w:tc>
      </w:tr>
      <w:tr w:rsidR="003A431B" w:rsidRPr="008B6F6D" w14:paraId="2BFA1F15" w14:textId="77777777" w:rsidTr="003A431B">
        <w:trPr>
          <w:trHeight w:val="157"/>
          <w:jc w:val="center"/>
        </w:trPr>
        <w:tc>
          <w:tcPr>
            <w:tcW w:w="3453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62D616C0" w14:textId="77777777" w:rsidR="003A431B" w:rsidRPr="008B6F6D" w:rsidRDefault="003A431B" w:rsidP="003A431B"/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4A339F16" w14:textId="77777777" w:rsidR="003A431B" w:rsidRPr="008B6F6D" w:rsidRDefault="003A431B" w:rsidP="003A431B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396AF8F1" w14:textId="77777777" w:rsidR="003A431B" w:rsidRPr="008B6F6D" w:rsidRDefault="003A431B" w:rsidP="003A431B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57DD093F" w14:textId="77777777" w:rsidR="003A431B" w:rsidRPr="008B6F6D" w:rsidRDefault="003A431B" w:rsidP="003A431B"/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55B88B9B" w14:textId="77777777" w:rsidR="003A431B" w:rsidRPr="008B6F6D" w:rsidRDefault="003A431B" w:rsidP="003A431B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23D08B5B" w14:textId="77777777" w:rsidR="003A431B" w:rsidRPr="008B6F6D" w:rsidRDefault="003A431B" w:rsidP="003A431B"/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127EF7EE" w14:textId="77777777" w:rsidR="003A431B" w:rsidRPr="008B6F6D" w:rsidRDefault="003A431B" w:rsidP="003A431B"/>
        </w:tc>
      </w:tr>
      <w:tr w:rsidR="003A431B" w:rsidRPr="008B6F6D" w14:paraId="27DCDEFD" w14:textId="77777777" w:rsidTr="003A431B">
        <w:trPr>
          <w:trHeight w:val="438"/>
          <w:jc w:val="center"/>
        </w:trPr>
        <w:tc>
          <w:tcPr>
            <w:tcW w:w="3453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35873641" w14:textId="77777777" w:rsidR="003A431B" w:rsidRPr="008B6F6D" w:rsidRDefault="003A431B" w:rsidP="003A431B">
            <w:r w:rsidRPr="008B6F6D">
              <w:t>Sodium (mg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1F393C59" w14:textId="77777777" w:rsidR="003A431B" w:rsidRPr="008B6F6D" w:rsidRDefault="003A431B" w:rsidP="003A431B">
            <w:r w:rsidRPr="008B6F6D">
              <w:t>3705 ± 11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71CCE8E9" w14:textId="77777777" w:rsidR="003A431B" w:rsidRPr="008B6F6D" w:rsidRDefault="003A431B" w:rsidP="003A431B">
            <w:r w:rsidRPr="008B6F6D">
              <w:t>2698 ± 10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5D1036E4" w14:textId="77777777" w:rsidR="003A431B" w:rsidRPr="008B6F6D" w:rsidRDefault="003A431B" w:rsidP="003A431B">
            <w:r w:rsidRPr="008B6F6D">
              <w:rPr>
                <w:i/>
                <w:iCs/>
              </w:rPr>
              <w:t>0.03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5216B998" w14:textId="77777777" w:rsidR="003A431B" w:rsidRPr="008B6F6D" w:rsidRDefault="003A431B" w:rsidP="003A431B">
            <w:r w:rsidRPr="008B6F6D">
              <w:t>3430 ± 15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4CDAE438" w14:textId="77777777" w:rsidR="003A431B" w:rsidRPr="008B6F6D" w:rsidRDefault="003A431B" w:rsidP="003A431B">
            <w:r w:rsidRPr="008B6F6D">
              <w:t>2586 ± 7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047216AF" w14:textId="77777777" w:rsidR="003A431B" w:rsidRPr="008B6F6D" w:rsidRDefault="003A431B" w:rsidP="003A431B">
            <w:r w:rsidRPr="008B6F6D">
              <w:rPr>
                <w:i/>
                <w:iCs/>
              </w:rPr>
              <w:t>0.1807</w:t>
            </w:r>
          </w:p>
        </w:tc>
      </w:tr>
      <w:tr w:rsidR="003A431B" w:rsidRPr="008B6F6D" w14:paraId="5DC065B2" w14:textId="77777777" w:rsidTr="003A431B">
        <w:trPr>
          <w:trHeight w:val="438"/>
          <w:jc w:val="center"/>
        </w:trPr>
        <w:tc>
          <w:tcPr>
            <w:tcW w:w="3453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5F635837" w14:textId="77777777" w:rsidR="003A431B" w:rsidRPr="008B6F6D" w:rsidRDefault="003A431B" w:rsidP="003A431B">
            <w:r w:rsidRPr="008B6F6D">
              <w:t>Calcium (mg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013C1AB0" w14:textId="77777777" w:rsidR="003A431B" w:rsidRPr="008B6F6D" w:rsidRDefault="003A431B" w:rsidP="003A431B">
            <w:r w:rsidRPr="008B6F6D">
              <w:t>483 ± 1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79D88A35" w14:textId="77777777" w:rsidR="003A431B" w:rsidRPr="008B6F6D" w:rsidRDefault="003A431B" w:rsidP="003A431B">
            <w:r w:rsidRPr="008B6F6D">
              <w:t>473 ± 2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033AFCE8" w14:textId="77777777" w:rsidR="003A431B" w:rsidRPr="008B6F6D" w:rsidRDefault="003A431B" w:rsidP="003A431B">
            <w:r w:rsidRPr="008B6F6D">
              <w:rPr>
                <w:i/>
                <w:iCs/>
              </w:rPr>
              <w:t>0.64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090513A5" w14:textId="77777777" w:rsidR="003A431B" w:rsidRPr="008B6F6D" w:rsidRDefault="003A431B" w:rsidP="003A431B">
            <w:r w:rsidRPr="008B6F6D">
              <w:t>464 ± 1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22CF5FBC" w14:textId="77777777" w:rsidR="003A431B" w:rsidRPr="008B6F6D" w:rsidRDefault="003A431B" w:rsidP="003A431B">
            <w:r w:rsidRPr="008B6F6D">
              <w:t>395 ± 1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08988203" w14:textId="77777777" w:rsidR="003A431B" w:rsidRPr="008B6F6D" w:rsidRDefault="003A431B" w:rsidP="003A431B">
            <w:r w:rsidRPr="008B6F6D">
              <w:rPr>
                <w:i/>
                <w:iCs/>
              </w:rPr>
              <w:t>0.2191</w:t>
            </w:r>
          </w:p>
        </w:tc>
      </w:tr>
      <w:tr w:rsidR="003A431B" w:rsidRPr="008B6F6D" w14:paraId="1B09C307" w14:textId="77777777" w:rsidTr="003A431B">
        <w:trPr>
          <w:trHeight w:val="438"/>
          <w:jc w:val="center"/>
        </w:trPr>
        <w:tc>
          <w:tcPr>
            <w:tcW w:w="3453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390A537D" w14:textId="77777777" w:rsidR="003A431B" w:rsidRPr="008B6F6D" w:rsidRDefault="003A431B" w:rsidP="003A431B">
            <w:r w:rsidRPr="008B6F6D">
              <w:t>Iron (mg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5C31C145" w14:textId="77777777" w:rsidR="003A431B" w:rsidRPr="008B6F6D" w:rsidRDefault="003A431B" w:rsidP="003A431B">
            <w:r w:rsidRPr="008B6F6D">
              <w:t>6.9 ± 1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7BD04C41" w14:textId="77777777" w:rsidR="003A431B" w:rsidRPr="008B6F6D" w:rsidRDefault="003A431B" w:rsidP="003A431B">
            <w:r w:rsidRPr="008B6F6D">
              <w:t>5.2 ± 2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010A51CD" w14:textId="77777777" w:rsidR="003A431B" w:rsidRPr="008B6F6D" w:rsidRDefault="003A431B" w:rsidP="003A431B">
            <w:r w:rsidRPr="008B6F6D">
              <w:rPr>
                <w:i/>
                <w:iCs/>
              </w:rPr>
              <w:t>0.26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03F0E671" w14:textId="77777777" w:rsidR="003A431B" w:rsidRPr="008B6F6D" w:rsidRDefault="003A431B" w:rsidP="003A431B">
            <w:r w:rsidRPr="008B6F6D">
              <w:t>6.4 ± 1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4BC51CAC" w14:textId="77777777" w:rsidR="003A431B" w:rsidRPr="008B6F6D" w:rsidRDefault="003A431B" w:rsidP="003A431B">
            <w:r w:rsidRPr="008B6F6D">
              <w:t>5.6 ± 2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63E9CA7B" w14:textId="77777777" w:rsidR="003A431B" w:rsidRPr="008B6F6D" w:rsidRDefault="003A431B" w:rsidP="003A431B">
            <w:r w:rsidRPr="008B6F6D">
              <w:rPr>
                <w:i/>
                <w:iCs/>
              </w:rPr>
              <w:t>0.2945</w:t>
            </w:r>
          </w:p>
        </w:tc>
      </w:tr>
      <w:tr w:rsidR="003A431B" w:rsidRPr="008B6F6D" w14:paraId="3ED83AFE" w14:textId="77777777" w:rsidTr="003A431B">
        <w:trPr>
          <w:trHeight w:val="438"/>
          <w:jc w:val="center"/>
        </w:trPr>
        <w:tc>
          <w:tcPr>
            <w:tcW w:w="3453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608B9E0F" w14:textId="77777777" w:rsidR="003A431B" w:rsidRPr="008B6F6D" w:rsidRDefault="003A431B" w:rsidP="003A431B">
            <w:r w:rsidRPr="008B6F6D">
              <w:t>Vitamin D (μg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673BA054" w14:textId="77777777" w:rsidR="003A431B" w:rsidRPr="008B6F6D" w:rsidRDefault="003A431B" w:rsidP="003A431B">
            <w:r w:rsidRPr="008B6F6D">
              <w:t>8.9 ± 1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7582B285" w14:textId="77777777" w:rsidR="003A431B" w:rsidRPr="008B6F6D" w:rsidRDefault="003A431B" w:rsidP="003A431B">
            <w:r w:rsidRPr="008B6F6D">
              <w:t>9.4 ± 1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320789C2" w14:textId="77777777" w:rsidR="003A431B" w:rsidRPr="008B6F6D" w:rsidRDefault="003A431B" w:rsidP="003A431B">
            <w:r w:rsidRPr="008B6F6D">
              <w:rPr>
                <w:i/>
                <w:iCs/>
              </w:rPr>
              <w:t>0.39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663CB19D" w14:textId="77777777" w:rsidR="003A431B" w:rsidRPr="008B6F6D" w:rsidRDefault="003A431B" w:rsidP="003A431B">
            <w:r w:rsidRPr="008B6F6D">
              <w:t>8.7 ± 0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4176C195" w14:textId="77777777" w:rsidR="003A431B" w:rsidRPr="008B6F6D" w:rsidRDefault="003A431B" w:rsidP="003A431B">
            <w:r w:rsidRPr="008B6F6D">
              <w:t>8.2 ± 0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03ED3A0A" w14:textId="77777777" w:rsidR="003A431B" w:rsidRPr="008B6F6D" w:rsidRDefault="003A431B" w:rsidP="003A431B">
            <w:r w:rsidRPr="008B6F6D">
              <w:rPr>
                <w:i/>
                <w:iCs/>
              </w:rPr>
              <w:t>0.0989</w:t>
            </w:r>
          </w:p>
        </w:tc>
      </w:tr>
      <w:tr w:rsidR="003A431B" w:rsidRPr="008B6F6D" w14:paraId="001CAC55" w14:textId="77777777" w:rsidTr="003A431B">
        <w:trPr>
          <w:trHeight w:val="438"/>
          <w:jc w:val="center"/>
        </w:trPr>
        <w:tc>
          <w:tcPr>
            <w:tcW w:w="3453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085C064E" w14:textId="77777777" w:rsidR="003A431B" w:rsidRPr="008B6F6D" w:rsidRDefault="003A431B" w:rsidP="003A431B">
            <w:r w:rsidRPr="008B6F6D">
              <w:t>α-Tocopherol (mg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4D6AA49E" w14:textId="77777777" w:rsidR="003A431B" w:rsidRPr="008B6F6D" w:rsidRDefault="003A431B" w:rsidP="003A431B">
            <w:r w:rsidRPr="008B6F6D">
              <w:t>11.0 ± 1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0F3A29C7" w14:textId="77777777" w:rsidR="003A431B" w:rsidRPr="008B6F6D" w:rsidRDefault="003A431B" w:rsidP="003A431B">
            <w:r w:rsidRPr="008B6F6D">
              <w:t>9.9 ± 1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45616BBE" w14:textId="77777777" w:rsidR="003A431B" w:rsidRPr="008B6F6D" w:rsidRDefault="003A431B" w:rsidP="003A431B">
            <w:r w:rsidRPr="008B6F6D">
              <w:rPr>
                <w:i/>
                <w:iCs/>
              </w:rPr>
              <w:t>0.84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456F378F" w14:textId="77777777" w:rsidR="003A431B" w:rsidRPr="008B6F6D" w:rsidRDefault="003A431B" w:rsidP="003A431B">
            <w:r w:rsidRPr="008B6F6D">
              <w:t>11.0 ± 1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56B33321" w14:textId="77777777" w:rsidR="003A431B" w:rsidRPr="008B6F6D" w:rsidRDefault="003A431B" w:rsidP="003A431B">
            <w:r w:rsidRPr="008B6F6D">
              <w:t>10.6 ± 1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33BD4C16" w14:textId="77777777" w:rsidR="003A431B" w:rsidRPr="008B6F6D" w:rsidRDefault="003A431B" w:rsidP="003A431B">
            <w:r w:rsidRPr="008B6F6D">
              <w:rPr>
                <w:i/>
                <w:iCs/>
              </w:rPr>
              <w:t>0.4934</w:t>
            </w:r>
          </w:p>
        </w:tc>
      </w:tr>
      <w:tr w:rsidR="003A431B" w:rsidRPr="008B6F6D" w14:paraId="5C8F3B47" w14:textId="77777777" w:rsidTr="003A431B">
        <w:trPr>
          <w:trHeight w:val="438"/>
          <w:jc w:val="center"/>
        </w:trPr>
        <w:tc>
          <w:tcPr>
            <w:tcW w:w="3453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670BDF2A" w14:textId="77777777" w:rsidR="003A431B" w:rsidRPr="008B6F6D" w:rsidRDefault="003A431B" w:rsidP="003A431B">
            <w:r w:rsidRPr="008B6F6D">
              <w:t>Vitamin C (mg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4D7D477E" w14:textId="77777777" w:rsidR="003A431B" w:rsidRPr="008B6F6D" w:rsidRDefault="003A431B" w:rsidP="003A431B">
            <w:r w:rsidRPr="008B6F6D">
              <w:t>58 ± 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5A2C90F4" w14:textId="77777777" w:rsidR="003A431B" w:rsidRPr="008B6F6D" w:rsidRDefault="003A431B" w:rsidP="003A431B">
            <w:r w:rsidRPr="008B6F6D">
              <w:t>56 ± 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7AC1B4DB" w14:textId="77777777" w:rsidR="003A431B" w:rsidRPr="008B6F6D" w:rsidRDefault="003A431B" w:rsidP="003A431B">
            <w:r w:rsidRPr="008B6F6D">
              <w:rPr>
                <w:i/>
                <w:iCs/>
              </w:rPr>
              <w:t>0.83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74443C0D" w14:textId="77777777" w:rsidR="003A431B" w:rsidRPr="008B6F6D" w:rsidRDefault="003A431B" w:rsidP="003A431B">
            <w:r w:rsidRPr="008B6F6D">
              <w:t>72 ± 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78C0C0B8" w14:textId="77777777" w:rsidR="003A431B" w:rsidRPr="008B6F6D" w:rsidRDefault="003A431B" w:rsidP="003A431B">
            <w:r w:rsidRPr="008B6F6D">
              <w:t>39 ± 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15AE58BE" w14:textId="77777777" w:rsidR="003A431B" w:rsidRPr="008B6F6D" w:rsidRDefault="003A431B" w:rsidP="003A431B">
            <w:r w:rsidRPr="008B6F6D">
              <w:rPr>
                <w:i/>
                <w:iCs/>
              </w:rPr>
              <w:t>0.0091</w:t>
            </w:r>
            <w:r w:rsidRPr="008B6F6D">
              <w:t>**</w:t>
            </w:r>
          </w:p>
        </w:tc>
      </w:tr>
      <w:tr w:rsidR="003A431B" w:rsidRPr="008B6F6D" w14:paraId="405A4843" w14:textId="77777777" w:rsidTr="003A431B">
        <w:trPr>
          <w:trHeight w:val="438"/>
          <w:jc w:val="center"/>
        </w:trPr>
        <w:tc>
          <w:tcPr>
            <w:tcW w:w="3453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7DE1ECDA" w14:textId="77777777" w:rsidR="003A431B" w:rsidRPr="008B6F6D" w:rsidRDefault="003A431B" w:rsidP="003A431B">
            <w:r w:rsidRPr="008B6F6D">
              <w:t>Saturated fatty acid (g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5F487422" w14:textId="77777777" w:rsidR="003A431B" w:rsidRPr="008B6F6D" w:rsidRDefault="003A431B" w:rsidP="003A431B">
            <w:r w:rsidRPr="008B6F6D">
              <w:t>19.4 ± 5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799C2FD0" w14:textId="77777777" w:rsidR="003A431B" w:rsidRPr="008B6F6D" w:rsidRDefault="003A431B" w:rsidP="003A431B">
            <w:r w:rsidRPr="008B6F6D">
              <w:t>16.7 ± 7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77E33B3D" w14:textId="77777777" w:rsidR="003A431B" w:rsidRPr="008B6F6D" w:rsidRDefault="003A431B" w:rsidP="003A431B">
            <w:r w:rsidRPr="008B6F6D">
              <w:rPr>
                <w:i/>
                <w:iCs/>
              </w:rPr>
              <w:t>0.96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63649CF4" w14:textId="77777777" w:rsidR="003A431B" w:rsidRPr="008B6F6D" w:rsidRDefault="003A431B" w:rsidP="003A431B">
            <w:r w:rsidRPr="008B6F6D">
              <w:t>19.0 ± 4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25E617FB" w14:textId="77777777" w:rsidR="003A431B" w:rsidRPr="008B6F6D" w:rsidRDefault="003A431B" w:rsidP="003A431B">
            <w:r w:rsidRPr="008B6F6D">
              <w:t>16.6 ± 5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0732BBC6" w14:textId="77777777" w:rsidR="003A431B" w:rsidRPr="008B6F6D" w:rsidRDefault="003A431B" w:rsidP="003A431B">
            <w:r w:rsidRPr="008B6F6D">
              <w:rPr>
                <w:i/>
                <w:iCs/>
              </w:rPr>
              <w:t>0.2720</w:t>
            </w:r>
          </w:p>
        </w:tc>
      </w:tr>
      <w:tr w:rsidR="003A431B" w:rsidRPr="008B6F6D" w14:paraId="25643869" w14:textId="77777777" w:rsidTr="003A431B">
        <w:trPr>
          <w:trHeight w:val="438"/>
          <w:jc w:val="center"/>
        </w:trPr>
        <w:tc>
          <w:tcPr>
            <w:tcW w:w="3453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6293080E" w14:textId="77777777" w:rsidR="003A431B" w:rsidRPr="008B6F6D" w:rsidRDefault="003A431B" w:rsidP="003A431B">
            <w:r w:rsidRPr="008B6F6D">
              <w:t>Mono unsaturated fatty acid (g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3DA8F97F" w14:textId="77777777" w:rsidR="003A431B" w:rsidRPr="008B6F6D" w:rsidRDefault="003A431B" w:rsidP="003A431B">
            <w:r w:rsidRPr="008B6F6D">
              <w:t>23.3 ± 5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16785302" w14:textId="77777777" w:rsidR="003A431B" w:rsidRPr="008B6F6D" w:rsidRDefault="003A431B" w:rsidP="003A431B">
            <w:r w:rsidRPr="008B6F6D">
              <w:t>17.5 ± 8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21152D59" w14:textId="77777777" w:rsidR="003A431B" w:rsidRPr="008B6F6D" w:rsidRDefault="003A431B" w:rsidP="003A431B">
            <w:r w:rsidRPr="008B6F6D">
              <w:rPr>
                <w:i/>
                <w:iCs/>
              </w:rPr>
              <w:t>0.86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44797CF5" w14:textId="77777777" w:rsidR="003A431B" w:rsidRPr="008B6F6D" w:rsidRDefault="003A431B" w:rsidP="003A431B">
            <w:r w:rsidRPr="008B6F6D">
              <w:t>22.1 ± 5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03BBA3BE" w14:textId="77777777" w:rsidR="003A431B" w:rsidRPr="008B6F6D" w:rsidRDefault="003A431B" w:rsidP="003A431B">
            <w:r w:rsidRPr="008B6F6D">
              <w:t>19.3 ± 6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5085503E" w14:textId="77777777" w:rsidR="003A431B" w:rsidRPr="008B6F6D" w:rsidRDefault="003A431B" w:rsidP="003A431B">
            <w:r w:rsidRPr="008B6F6D">
              <w:rPr>
                <w:i/>
                <w:iCs/>
              </w:rPr>
              <w:t>0.2921</w:t>
            </w:r>
          </w:p>
        </w:tc>
      </w:tr>
      <w:tr w:rsidR="003A431B" w:rsidRPr="008B6F6D" w14:paraId="192BA3FF" w14:textId="77777777" w:rsidTr="003A431B">
        <w:trPr>
          <w:trHeight w:val="438"/>
          <w:jc w:val="center"/>
        </w:trPr>
        <w:tc>
          <w:tcPr>
            <w:tcW w:w="3453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10D4DE7A" w14:textId="77777777" w:rsidR="003A431B" w:rsidRPr="008B6F6D" w:rsidRDefault="003A431B" w:rsidP="003A431B">
            <w:r w:rsidRPr="008B6F6D">
              <w:t>Poly unsaturated fatty acid (g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5167A8FD" w14:textId="77777777" w:rsidR="003A431B" w:rsidRPr="008B6F6D" w:rsidRDefault="003A431B" w:rsidP="003A431B">
            <w:r w:rsidRPr="008B6F6D">
              <w:t>13.3 ± 3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10CAD45E" w14:textId="77777777" w:rsidR="003A431B" w:rsidRPr="008B6F6D" w:rsidRDefault="003A431B" w:rsidP="003A431B">
            <w:r w:rsidRPr="008B6F6D">
              <w:t>9.6 ± 4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5041E78C" w14:textId="77777777" w:rsidR="003A431B" w:rsidRPr="008B6F6D" w:rsidRDefault="003A431B" w:rsidP="003A431B">
            <w:r w:rsidRPr="008B6F6D">
              <w:rPr>
                <w:i/>
                <w:iCs/>
              </w:rPr>
              <w:t>0.51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0B5CD80E" w14:textId="77777777" w:rsidR="003A431B" w:rsidRPr="008B6F6D" w:rsidRDefault="003A431B" w:rsidP="003A431B">
            <w:r w:rsidRPr="008B6F6D">
              <w:t>12.2 ± 3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03D93DAC" w14:textId="77777777" w:rsidR="003A431B" w:rsidRPr="008B6F6D" w:rsidRDefault="003A431B" w:rsidP="003A431B">
            <w:r w:rsidRPr="008B6F6D">
              <w:t>11.1 ± 3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401FA5E2" w14:textId="77777777" w:rsidR="003A431B" w:rsidRPr="008B6F6D" w:rsidRDefault="003A431B" w:rsidP="003A431B">
            <w:r w:rsidRPr="008B6F6D">
              <w:rPr>
                <w:i/>
                <w:iCs/>
              </w:rPr>
              <w:t>0.4718</w:t>
            </w:r>
          </w:p>
        </w:tc>
      </w:tr>
      <w:tr w:rsidR="003A431B" w:rsidRPr="008B6F6D" w14:paraId="3BE11D56" w14:textId="77777777" w:rsidTr="003A431B">
        <w:trPr>
          <w:trHeight w:val="438"/>
          <w:jc w:val="center"/>
        </w:trPr>
        <w:tc>
          <w:tcPr>
            <w:tcW w:w="3453" w:type="dxa"/>
            <w:tcBorders>
              <w:top w:val="nil"/>
              <w:left w:val="single" w:sz="8" w:space="0" w:color="FFFFFF"/>
              <w:bottom w:val="single" w:sz="18" w:space="0" w:color="000000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3A3F3FC2" w14:textId="77777777" w:rsidR="003A431B" w:rsidRPr="008B6F6D" w:rsidRDefault="003A431B" w:rsidP="003A431B">
            <w:r w:rsidRPr="008B6F6D">
              <w:t>Cholesterol (mg)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277DD251" w14:textId="77777777" w:rsidR="003A431B" w:rsidRPr="008B6F6D" w:rsidRDefault="003A431B" w:rsidP="003A431B">
            <w:r w:rsidRPr="008B6F6D">
              <w:t>325 ± 7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20FA22ED" w14:textId="77777777" w:rsidR="003A431B" w:rsidRPr="008B6F6D" w:rsidRDefault="003A431B" w:rsidP="003A431B">
            <w:r w:rsidRPr="008B6F6D">
              <w:t>275 ± 14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371AAC19" w14:textId="77777777" w:rsidR="003A431B" w:rsidRPr="008B6F6D" w:rsidRDefault="003A431B" w:rsidP="003A431B">
            <w:r w:rsidRPr="008B6F6D">
              <w:rPr>
                <w:i/>
                <w:iCs/>
              </w:rPr>
              <w:t>0.751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1549184C" w14:textId="77777777" w:rsidR="003A431B" w:rsidRPr="008B6F6D" w:rsidRDefault="003A431B" w:rsidP="003A431B">
            <w:r w:rsidRPr="008B6F6D">
              <w:t>299 ± 7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3035CD96" w14:textId="77777777" w:rsidR="003A431B" w:rsidRPr="008B6F6D" w:rsidRDefault="003A431B" w:rsidP="003A431B">
            <w:r w:rsidRPr="008B6F6D">
              <w:t>271 ± 1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1B1CD341" w14:textId="77777777" w:rsidR="003A431B" w:rsidRPr="008B6F6D" w:rsidRDefault="003A431B" w:rsidP="003A431B">
            <w:r w:rsidRPr="008B6F6D">
              <w:rPr>
                <w:i/>
                <w:iCs/>
              </w:rPr>
              <w:t>0.4764</w:t>
            </w:r>
          </w:p>
        </w:tc>
      </w:tr>
    </w:tbl>
    <w:p w14:paraId="462F32F9" w14:textId="5FC723C7" w:rsidR="00ED4BF7" w:rsidRPr="00ED4BF7" w:rsidRDefault="00ED4BF7" w:rsidP="00B3394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D4BF7" w:rsidRPr="00ED4BF7" w:rsidSect="008B3785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009D4D" w14:textId="77777777" w:rsidR="00EA28C3" w:rsidRDefault="00EA28C3" w:rsidP="00983794">
      <w:r>
        <w:separator/>
      </w:r>
    </w:p>
  </w:endnote>
  <w:endnote w:type="continuationSeparator" w:id="0">
    <w:p w14:paraId="555428BC" w14:textId="77777777" w:rsidR="00EA28C3" w:rsidRDefault="00EA28C3" w:rsidP="009837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C36648" w14:textId="77777777" w:rsidR="00EA28C3" w:rsidRDefault="00EA28C3" w:rsidP="00983794">
      <w:r>
        <w:separator/>
      </w:r>
    </w:p>
  </w:footnote>
  <w:footnote w:type="continuationSeparator" w:id="0">
    <w:p w14:paraId="1A251E4F" w14:textId="77777777" w:rsidR="00EA28C3" w:rsidRDefault="00EA28C3" w:rsidP="009837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3785"/>
    <w:rsid w:val="00000CC4"/>
    <w:rsid w:val="00001F25"/>
    <w:rsid w:val="000045EC"/>
    <w:rsid w:val="00011628"/>
    <w:rsid w:val="000139CC"/>
    <w:rsid w:val="00013FD3"/>
    <w:rsid w:val="0001761B"/>
    <w:rsid w:val="00020FEB"/>
    <w:rsid w:val="00025542"/>
    <w:rsid w:val="00030BD7"/>
    <w:rsid w:val="00030FC7"/>
    <w:rsid w:val="000374DD"/>
    <w:rsid w:val="00041EB2"/>
    <w:rsid w:val="00042CFB"/>
    <w:rsid w:val="000451F8"/>
    <w:rsid w:val="00045F1A"/>
    <w:rsid w:val="00047A3E"/>
    <w:rsid w:val="00054BC8"/>
    <w:rsid w:val="000577A6"/>
    <w:rsid w:val="000611CF"/>
    <w:rsid w:val="00065AB8"/>
    <w:rsid w:val="0007120E"/>
    <w:rsid w:val="00072E72"/>
    <w:rsid w:val="000734A7"/>
    <w:rsid w:val="0007679D"/>
    <w:rsid w:val="00081E16"/>
    <w:rsid w:val="00086B5E"/>
    <w:rsid w:val="00086F03"/>
    <w:rsid w:val="000871A5"/>
    <w:rsid w:val="000904F3"/>
    <w:rsid w:val="00096ECC"/>
    <w:rsid w:val="000A19F9"/>
    <w:rsid w:val="000A2164"/>
    <w:rsid w:val="000A2763"/>
    <w:rsid w:val="000A2F7C"/>
    <w:rsid w:val="000A72AF"/>
    <w:rsid w:val="000A7C7B"/>
    <w:rsid w:val="000B2049"/>
    <w:rsid w:val="000B4CEE"/>
    <w:rsid w:val="000C2AB8"/>
    <w:rsid w:val="000C2EC5"/>
    <w:rsid w:val="000C4524"/>
    <w:rsid w:val="000C61C2"/>
    <w:rsid w:val="000C6428"/>
    <w:rsid w:val="000C7AEC"/>
    <w:rsid w:val="000C7F15"/>
    <w:rsid w:val="000D3A4B"/>
    <w:rsid w:val="000E1CED"/>
    <w:rsid w:val="000E31E9"/>
    <w:rsid w:val="000E625C"/>
    <w:rsid w:val="000E6475"/>
    <w:rsid w:val="000F3068"/>
    <w:rsid w:val="0010116F"/>
    <w:rsid w:val="0010451F"/>
    <w:rsid w:val="00104A39"/>
    <w:rsid w:val="001074F9"/>
    <w:rsid w:val="001077E6"/>
    <w:rsid w:val="00111538"/>
    <w:rsid w:val="00111EDB"/>
    <w:rsid w:val="00112DF3"/>
    <w:rsid w:val="001208E8"/>
    <w:rsid w:val="00120C8A"/>
    <w:rsid w:val="00121304"/>
    <w:rsid w:val="00124F67"/>
    <w:rsid w:val="0012616E"/>
    <w:rsid w:val="0012635E"/>
    <w:rsid w:val="00126575"/>
    <w:rsid w:val="001268EB"/>
    <w:rsid w:val="001269F6"/>
    <w:rsid w:val="00126E00"/>
    <w:rsid w:val="001270EA"/>
    <w:rsid w:val="001317DF"/>
    <w:rsid w:val="00132F7A"/>
    <w:rsid w:val="00134222"/>
    <w:rsid w:val="001359B9"/>
    <w:rsid w:val="00136938"/>
    <w:rsid w:val="00136CEE"/>
    <w:rsid w:val="001461F7"/>
    <w:rsid w:val="00147172"/>
    <w:rsid w:val="00152EC7"/>
    <w:rsid w:val="001533BE"/>
    <w:rsid w:val="0016003B"/>
    <w:rsid w:val="001624CA"/>
    <w:rsid w:val="001637D2"/>
    <w:rsid w:val="00166800"/>
    <w:rsid w:val="001746DB"/>
    <w:rsid w:val="00175A3E"/>
    <w:rsid w:val="001778D3"/>
    <w:rsid w:val="001860D2"/>
    <w:rsid w:val="0019191B"/>
    <w:rsid w:val="00191FAF"/>
    <w:rsid w:val="00197D3D"/>
    <w:rsid w:val="001A1685"/>
    <w:rsid w:val="001A1D02"/>
    <w:rsid w:val="001A5346"/>
    <w:rsid w:val="001B1152"/>
    <w:rsid w:val="001B1E95"/>
    <w:rsid w:val="001B2117"/>
    <w:rsid w:val="001B4903"/>
    <w:rsid w:val="001C36F1"/>
    <w:rsid w:val="001C3C39"/>
    <w:rsid w:val="001D0D6C"/>
    <w:rsid w:val="001D22A1"/>
    <w:rsid w:val="001D3FD5"/>
    <w:rsid w:val="001D506A"/>
    <w:rsid w:val="001D63BE"/>
    <w:rsid w:val="001D7792"/>
    <w:rsid w:val="001E093A"/>
    <w:rsid w:val="001E1AD2"/>
    <w:rsid w:val="001E520D"/>
    <w:rsid w:val="001E722C"/>
    <w:rsid w:val="001F0012"/>
    <w:rsid w:val="001F0F47"/>
    <w:rsid w:val="001F108B"/>
    <w:rsid w:val="001F5A21"/>
    <w:rsid w:val="001F766A"/>
    <w:rsid w:val="00200B52"/>
    <w:rsid w:val="00202A19"/>
    <w:rsid w:val="00203075"/>
    <w:rsid w:val="0020588A"/>
    <w:rsid w:val="002059D1"/>
    <w:rsid w:val="00207857"/>
    <w:rsid w:val="0021051F"/>
    <w:rsid w:val="00211761"/>
    <w:rsid w:val="002119C7"/>
    <w:rsid w:val="00212C8B"/>
    <w:rsid w:val="00215064"/>
    <w:rsid w:val="00215EAE"/>
    <w:rsid w:val="00220375"/>
    <w:rsid w:val="00222A6F"/>
    <w:rsid w:val="002238C5"/>
    <w:rsid w:val="00224677"/>
    <w:rsid w:val="00226740"/>
    <w:rsid w:val="00231DAF"/>
    <w:rsid w:val="00231E7F"/>
    <w:rsid w:val="0023331F"/>
    <w:rsid w:val="002364D3"/>
    <w:rsid w:val="0024152D"/>
    <w:rsid w:val="00244A57"/>
    <w:rsid w:val="002469F7"/>
    <w:rsid w:val="002472F5"/>
    <w:rsid w:val="002530F7"/>
    <w:rsid w:val="002536A6"/>
    <w:rsid w:val="00256257"/>
    <w:rsid w:val="0025698F"/>
    <w:rsid w:val="00256A81"/>
    <w:rsid w:val="00265E54"/>
    <w:rsid w:val="00265F51"/>
    <w:rsid w:val="00270785"/>
    <w:rsid w:val="002728D8"/>
    <w:rsid w:val="002729DD"/>
    <w:rsid w:val="00272E68"/>
    <w:rsid w:val="0027353E"/>
    <w:rsid w:val="002801E7"/>
    <w:rsid w:val="0028167D"/>
    <w:rsid w:val="002819D6"/>
    <w:rsid w:val="0028381B"/>
    <w:rsid w:val="00285867"/>
    <w:rsid w:val="00286D73"/>
    <w:rsid w:val="002902ED"/>
    <w:rsid w:val="00290ED2"/>
    <w:rsid w:val="00293022"/>
    <w:rsid w:val="00297951"/>
    <w:rsid w:val="002A15A4"/>
    <w:rsid w:val="002A2A33"/>
    <w:rsid w:val="002A4D59"/>
    <w:rsid w:val="002A4D95"/>
    <w:rsid w:val="002A6790"/>
    <w:rsid w:val="002A7961"/>
    <w:rsid w:val="002B050F"/>
    <w:rsid w:val="002B0C04"/>
    <w:rsid w:val="002B0E21"/>
    <w:rsid w:val="002C0CC6"/>
    <w:rsid w:val="002C13D2"/>
    <w:rsid w:val="002C2034"/>
    <w:rsid w:val="002C2FFF"/>
    <w:rsid w:val="002C4D87"/>
    <w:rsid w:val="002D255D"/>
    <w:rsid w:val="002D2FC5"/>
    <w:rsid w:val="002D42D5"/>
    <w:rsid w:val="002D76EA"/>
    <w:rsid w:val="002D77E2"/>
    <w:rsid w:val="002D7B2D"/>
    <w:rsid w:val="002E3645"/>
    <w:rsid w:val="002E4F6B"/>
    <w:rsid w:val="002E6B7B"/>
    <w:rsid w:val="002F0B63"/>
    <w:rsid w:val="002F4CCA"/>
    <w:rsid w:val="0030041B"/>
    <w:rsid w:val="00301C29"/>
    <w:rsid w:val="0030253E"/>
    <w:rsid w:val="00303896"/>
    <w:rsid w:val="0030529A"/>
    <w:rsid w:val="00305411"/>
    <w:rsid w:val="0032048D"/>
    <w:rsid w:val="003253AC"/>
    <w:rsid w:val="00325A3A"/>
    <w:rsid w:val="003406E1"/>
    <w:rsid w:val="00346BF8"/>
    <w:rsid w:val="00346FBB"/>
    <w:rsid w:val="00354596"/>
    <w:rsid w:val="00354786"/>
    <w:rsid w:val="00354BA7"/>
    <w:rsid w:val="00364DFB"/>
    <w:rsid w:val="003678A3"/>
    <w:rsid w:val="003773C4"/>
    <w:rsid w:val="003820FF"/>
    <w:rsid w:val="00382FE2"/>
    <w:rsid w:val="0038614B"/>
    <w:rsid w:val="00394693"/>
    <w:rsid w:val="003953C5"/>
    <w:rsid w:val="0039578D"/>
    <w:rsid w:val="00397FED"/>
    <w:rsid w:val="003A0B04"/>
    <w:rsid w:val="003A0F57"/>
    <w:rsid w:val="003A1A4D"/>
    <w:rsid w:val="003A272C"/>
    <w:rsid w:val="003A2EE8"/>
    <w:rsid w:val="003A3AE3"/>
    <w:rsid w:val="003A3FE5"/>
    <w:rsid w:val="003A431B"/>
    <w:rsid w:val="003A47DD"/>
    <w:rsid w:val="003A6114"/>
    <w:rsid w:val="003B0FD2"/>
    <w:rsid w:val="003B7452"/>
    <w:rsid w:val="003C55FA"/>
    <w:rsid w:val="003C58A0"/>
    <w:rsid w:val="003C5B90"/>
    <w:rsid w:val="003C64AC"/>
    <w:rsid w:val="003C67AB"/>
    <w:rsid w:val="003D03A7"/>
    <w:rsid w:val="003D1E5B"/>
    <w:rsid w:val="003D3D6D"/>
    <w:rsid w:val="003D4C41"/>
    <w:rsid w:val="003D689E"/>
    <w:rsid w:val="003E1927"/>
    <w:rsid w:val="003E29B9"/>
    <w:rsid w:val="003E3122"/>
    <w:rsid w:val="003E78DA"/>
    <w:rsid w:val="003F135A"/>
    <w:rsid w:val="003F3B1C"/>
    <w:rsid w:val="00401668"/>
    <w:rsid w:val="004026DD"/>
    <w:rsid w:val="00403564"/>
    <w:rsid w:val="0040364C"/>
    <w:rsid w:val="00403656"/>
    <w:rsid w:val="00404BCE"/>
    <w:rsid w:val="0040760A"/>
    <w:rsid w:val="004127B9"/>
    <w:rsid w:val="00413258"/>
    <w:rsid w:val="004149A8"/>
    <w:rsid w:val="004159FD"/>
    <w:rsid w:val="0041708E"/>
    <w:rsid w:val="00422241"/>
    <w:rsid w:val="0042516F"/>
    <w:rsid w:val="00433386"/>
    <w:rsid w:val="00437D05"/>
    <w:rsid w:val="00440699"/>
    <w:rsid w:val="00440D29"/>
    <w:rsid w:val="0044439E"/>
    <w:rsid w:val="00444A6D"/>
    <w:rsid w:val="00444C68"/>
    <w:rsid w:val="0044546D"/>
    <w:rsid w:val="004461F5"/>
    <w:rsid w:val="00447E7D"/>
    <w:rsid w:val="0045197C"/>
    <w:rsid w:val="00457283"/>
    <w:rsid w:val="00457E22"/>
    <w:rsid w:val="00461BBE"/>
    <w:rsid w:val="00462805"/>
    <w:rsid w:val="00465707"/>
    <w:rsid w:val="0046699A"/>
    <w:rsid w:val="00473693"/>
    <w:rsid w:val="0047551D"/>
    <w:rsid w:val="004778FE"/>
    <w:rsid w:val="004800AA"/>
    <w:rsid w:val="0048051E"/>
    <w:rsid w:val="00481D14"/>
    <w:rsid w:val="0048211E"/>
    <w:rsid w:val="00482940"/>
    <w:rsid w:val="0048705B"/>
    <w:rsid w:val="00492C66"/>
    <w:rsid w:val="00492DB7"/>
    <w:rsid w:val="00494A17"/>
    <w:rsid w:val="0049611B"/>
    <w:rsid w:val="004976B7"/>
    <w:rsid w:val="004A3041"/>
    <w:rsid w:val="004A3778"/>
    <w:rsid w:val="004B1E72"/>
    <w:rsid w:val="004B3B45"/>
    <w:rsid w:val="004B6964"/>
    <w:rsid w:val="004C16BE"/>
    <w:rsid w:val="004C2040"/>
    <w:rsid w:val="004C32CB"/>
    <w:rsid w:val="004C56CF"/>
    <w:rsid w:val="004C5CD1"/>
    <w:rsid w:val="004D0D22"/>
    <w:rsid w:val="004E67E4"/>
    <w:rsid w:val="004E73C7"/>
    <w:rsid w:val="004F0304"/>
    <w:rsid w:val="004F0C0F"/>
    <w:rsid w:val="004F5DDA"/>
    <w:rsid w:val="00502D04"/>
    <w:rsid w:val="0050707A"/>
    <w:rsid w:val="00511483"/>
    <w:rsid w:val="005125F5"/>
    <w:rsid w:val="0052138C"/>
    <w:rsid w:val="00521EE9"/>
    <w:rsid w:val="005230AA"/>
    <w:rsid w:val="0052442E"/>
    <w:rsid w:val="005247F1"/>
    <w:rsid w:val="00525604"/>
    <w:rsid w:val="00534883"/>
    <w:rsid w:val="00536493"/>
    <w:rsid w:val="00541A46"/>
    <w:rsid w:val="005434B7"/>
    <w:rsid w:val="005472C0"/>
    <w:rsid w:val="00551939"/>
    <w:rsid w:val="00556D68"/>
    <w:rsid w:val="0055731C"/>
    <w:rsid w:val="00560369"/>
    <w:rsid w:val="0056395A"/>
    <w:rsid w:val="00567CDA"/>
    <w:rsid w:val="005708FE"/>
    <w:rsid w:val="00573464"/>
    <w:rsid w:val="00575CE0"/>
    <w:rsid w:val="0057735B"/>
    <w:rsid w:val="005854A5"/>
    <w:rsid w:val="005869BA"/>
    <w:rsid w:val="00590954"/>
    <w:rsid w:val="005922E0"/>
    <w:rsid w:val="0059432C"/>
    <w:rsid w:val="00594A14"/>
    <w:rsid w:val="005B07D1"/>
    <w:rsid w:val="005B2388"/>
    <w:rsid w:val="005B4290"/>
    <w:rsid w:val="005B48ED"/>
    <w:rsid w:val="005D049E"/>
    <w:rsid w:val="005D11FB"/>
    <w:rsid w:val="005D6E25"/>
    <w:rsid w:val="005D790A"/>
    <w:rsid w:val="005E102F"/>
    <w:rsid w:val="005E166B"/>
    <w:rsid w:val="005E39E0"/>
    <w:rsid w:val="005E4007"/>
    <w:rsid w:val="005E4475"/>
    <w:rsid w:val="005F2D4F"/>
    <w:rsid w:val="005F3C47"/>
    <w:rsid w:val="005F40F1"/>
    <w:rsid w:val="005F589A"/>
    <w:rsid w:val="00602ECE"/>
    <w:rsid w:val="00603163"/>
    <w:rsid w:val="006062DD"/>
    <w:rsid w:val="006068FB"/>
    <w:rsid w:val="00606CE1"/>
    <w:rsid w:val="006138E2"/>
    <w:rsid w:val="006255A1"/>
    <w:rsid w:val="00625AB1"/>
    <w:rsid w:val="00637D94"/>
    <w:rsid w:val="0064426E"/>
    <w:rsid w:val="00644FB5"/>
    <w:rsid w:val="00645278"/>
    <w:rsid w:val="00645A18"/>
    <w:rsid w:val="00652F57"/>
    <w:rsid w:val="00654A46"/>
    <w:rsid w:val="00657A5C"/>
    <w:rsid w:val="006609B7"/>
    <w:rsid w:val="006619B3"/>
    <w:rsid w:val="00661B01"/>
    <w:rsid w:val="00664878"/>
    <w:rsid w:val="006712A9"/>
    <w:rsid w:val="00672D3E"/>
    <w:rsid w:val="00683A6C"/>
    <w:rsid w:val="00683FDA"/>
    <w:rsid w:val="00686749"/>
    <w:rsid w:val="00697DF5"/>
    <w:rsid w:val="006A048E"/>
    <w:rsid w:val="006A3133"/>
    <w:rsid w:val="006A7962"/>
    <w:rsid w:val="006A7CA6"/>
    <w:rsid w:val="006B0F8D"/>
    <w:rsid w:val="006B17D9"/>
    <w:rsid w:val="006B20C1"/>
    <w:rsid w:val="006B4991"/>
    <w:rsid w:val="006B7623"/>
    <w:rsid w:val="006C4168"/>
    <w:rsid w:val="006C4CDB"/>
    <w:rsid w:val="006D01DC"/>
    <w:rsid w:val="006D35A4"/>
    <w:rsid w:val="006D3A66"/>
    <w:rsid w:val="006D5225"/>
    <w:rsid w:val="006D590F"/>
    <w:rsid w:val="006E0760"/>
    <w:rsid w:val="006E0BE5"/>
    <w:rsid w:val="006E206E"/>
    <w:rsid w:val="006E25DB"/>
    <w:rsid w:val="006E3ACC"/>
    <w:rsid w:val="006E5B7E"/>
    <w:rsid w:val="006E72C3"/>
    <w:rsid w:val="006F1CD3"/>
    <w:rsid w:val="006F481C"/>
    <w:rsid w:val="006F4B03"/>
    <w:rsid w:val="006F6379"/>
    <w:rsid w:val="00704AA5"/>
    <w:rsid w:val="00705590"/>
    <w:rsid w:val="00707F27"/>
    <w:rsid w:val="00710051"/>
    <w:rsid w:val="0071141E"/>
    <w:rsid w:val="00720060"/>
    <w:rsid w:val="00721648"/>
    <w:rsid w:val="00726063"/>
    <w:rsid w:val="00730CA8"/>
    <w:rsid w:val="00734555"/>
    <w:rsid w:val="00735573"/>
    <w:rsid w:val="00741BD8"/>
    <w:rsid w:val="007429E0"/>
    <w:rsid w:val="0074313C"/>
    <w:rsid w:val="00743802"/>
    <w:rsid w:val="007501DE"/>
    <w:rsid w:val="0075040F"/>
    <w:rsid w:val="00750A80"/>
    <w:rsid w:val="00760871"/>
    <w:rsid w:val="00762266"/>
    <w:rsid w:val="00767B65"/>
    <w:rsid w:val="00773272"/>
    <w:rsid w:val="007749A9"/>
    <w:rsid w:val="00782E7C"/>
    <w:rsid w:val="00785198"/>
    <w:rsid w:val="0078753E"/>
    <w:rsid w:val="007913BA"/>
    <w:rsid w:val="00793DED"/>
    <w:rsid w:val="00796754"/>
    <w:rsid w:val="007A0D95"/>
    <w:rsid w:val="007A1DC2"/>
    <w:rsid w:val="007A226E"/>
    <w:rsid w:val="007A793F"/>
    <w:rsid w:val="007B05A0"/>
    <w:rsid w:val="007B1180"/>
    <w:rsid w:val="007B28DE"/>
    <w:rsid w:val="007B3E7B"/>
    <w:rsid w:val="007C3FFA"/>
    <w:rsid w:val="007C46E3"/>
    <w:rsid w:val="007C5F30"/>
    <w:rsid w:val="007D2313"/>
    <w:rsid w:val="007D3499"/>
    <w:rsid w:val="007D46C9"/>
    <w:rsid w:val="007D794C"/>
    <w:rsid w:val="007E1F71"/>
    <w:rsid w:val="007E2CA5"/>
    <w:rsid w:val="007E4BE1"/>
    <w:rsid w:val="007E6421"/>
    <w:rsid w:val="007E66BC"/>
    <w:rsid w:val="007F06FD"/>
    <w:rsid w:val="007F114F"/>
    <w:rsid w:val="007F13AF"/>
    <w:rsid w:val="007F29B1"/>
    <w:rsid w:val="007F40B7"/>
    <w:rsid w:val="007F660A"/>
    <w:rsid w:val="00800C17"/>
    <w:rsid w:val="00801493"/>
    <w:rsid w:val="008025AD"/>
    <w:rsid w:val="00804B80"/>
    <w:rsid w:val="00804F2C"/>
    <w:rsid w:val="00806213"/>
    <w:rsid w:val="00815427"/>
    <w:rsid w:val="008164D3"/>
    <w:rsid w:val="00820F33"/>
    <w:rsid w:val="008259B3"/>
    <w:rsid w:val="008259B9"/>
    <w:rsid w:val="00827E91"/>
    <w:rsid w:val="00830D4D"/>
    <w:rsid w:val="00831083"/>
    <w:rsid w:val="008328E1"/>
    <w:rsid w:val="00837952"/>
    <w:rsid w:val="0084672D"/>
    <w:rsid w:val="008478E1"/>
    <w:rsid w:val="00852F07"/>
    <w:rsid w:val="008611D1"/>
    <w:rsid w:val="00863FAF"/>
    <w:rsid w:val="00867BB1"/>
    <w:rsid w:val="008711A9"/>
    <w:rsid w:val="0087721D"/>
    <w:rsid w:val="008819F1"/>
    <w:rsid w:val="00883A76"/>
    <w:rsid w:val="00890B13"/>
    <w:rsid w:val="0089218A"/>
    <w:rsid w:val="008A06FF"/>
    <w:rsid w:val="008A0BF6"/>
    <w:rsid w:val="008A2035"/>
    <w:rsid w:val="008A2059"/>
    <w:rsid w:val="008A227B"/>
    <w:rsid w:val="008A42BE"/>
    <w:rsid w:val="008A4901"/>
    <w:rsid w:val="008A6A03"/>
    <w:rsid w:val="008A73BF"/>
    <w:rsid w:val="008A7DC0"/>
    <w:rsid w:val="008B0ADC"/>
    <w:rsid w:val="008B2AA7"/>
    <w:rsid w:val="008B3785"/>
    <w:rsid w:val="008B6E13"/>
    <w:rsid w:val="008B7FB6"/>
    <w:rsid w:val="008C2574"/>
    <w:rsid w:val="008C48BB"/>
    <w:rsid w:val="008D000E"/>
    <w:rsid w:val="008D2C6F"/>
    <w:rsid w:val="008D582E"/>
    <w:rsid w:val="008D650E"/>
    <w:rsid w:val="008D6C18"/>
    <w:rsid w:val="008E38BB"/>
    <w:rsid w:val="008E4703"/>
    <w:rsid w:val="008E7E8D"/>
    <w:rsid w:val="008F2415"/>
    <w:rsid w:val="008F4849"/>
    <w:rsid w:val="008F6343"/>
    <w:rsid w:val="008F6CE0"/>
    <w:rsid w:val="008F7EDD"/>
    <w:rsid w:val="0090055F"/>
    <w:rsid w:val="009014F9"/>
    <w:rsid w:val="00915B2C"/>
    <w:rsid w:val="00920A16"/>
    <w:rsid w:val="00922197"/>
    <w:rsid w:val="00925091"/>
    <w:rsid w:val="00936B6E"/>
    <w:rsid w:val="009446BE"/>
    <w:rsid w:val="00944BE5"/>
    <w:rsid w:val="00950657"/>
    <w:rsid w:val="0095114F"/>
    <w:rsid w:val="0095234A"/>
    <w:rsid w:val="00960865"/>
    <w:rsid w:val="00961678"/>
    <w:rsid w:val="00962552"/>
    <w:rsid w:val="0096281A"/>
    <w:rsid w:val="00966580"/>
    <w:rsid w:val="00966C32"/>
    <w:rsid w:val="0097070C"/>
    <w:rsid w:val="009707AB"/>
    <w:rsid w:val="009770FA"/>
    <w:rsid w:val="00981C9B"/>
    <w:rsid w:val="00983794"/>
    <w:rsid w:val="0098584B"/>
    <w:rsid w:val="00987C7C"/>
    <w:rsid w:val="009900BC"/>
    <w:rsid w:val="009978F7"/>
    <w:rsid w:val="009A1F71"/>
    <w:rsid w:val="009A23D9"/>
    <w:rsid w:val="009A382B"/>
    <w:rsid w:val="009B3CE8"/>
    <w:rsid w:val="009B4F3B"/>
    <w:rsid w:val="009B6F02"/>
    <w:rsid w:val="009C2048"/>
    <w:rsid w:val="009C4C9C"/>
    <w:rsid w:val="009C58C0"/>
    <w:rsid w:val="009D4518"/>
    <w:rsid w:val="009D511A"/>
    <w:rsid w:val="009D6ABA"/>
    <w:rsid w:val="009D7AF0"/>
    <w:rsid w:val="009E285D"/>
    <w:rsid w:val="009F0A72"/>
    <w:rsid w:val="009F0FF7"/>
    <w:rsid w:val="009F1342"/>
    <w:rsid w:val="00A0307B"/>
    <w:rsid w:val="00A06143"/>
    <w:rsid w:val="00A118C0"/>
    <w:rsid w:val="00A140A6"/>
    <w:rsid w:val="00A211EB"/>
    <w:rsid w:val="00A21C34"/>
    <w:rsid w:val="00A229D4"/>
    <w:rsid w:val="00A24898"/>
    <w:rsid w:val="00A27FA3"/>
    <w:rsid w:val="00A44216"/>
    <w:rsid w:val="00A45B6A"/>
    <w:rsid w:val="00A47689"/>
    <w:rsid w:val="00A50FC5"/>
    <w:rsid w:val="00A51FF7"/>
    <w:rsid w:val="00A55121"/>
    <w:rsid w:val="00A562E7"/>
    <w:rsid w:val="00A57CC5"/>
    <w:rsid w:val="00A604EC"/>
    <w:rsid w:val="00A62885"/>
    <w:rsid w:val="00A64D13"/>
    <w:rsid w:val="00A64E82"/>
    <w:rsid w:val="00A65D70"/>
    <w:rsid w:val="00A73637"/>
    <w:rsid w:val="00A76683"/>
    <w:rsid w:val="00A81613"/>
    <w:rsid w:val="00A81EEF"/>
    <w:rsid w:val="00A82568"/>
    <w:rsid w:val="00A82580"/>
    <w:rsid w:val="00A85931"/>
    <w:rsid w:val="00A87A1E"/>
    <w:rsid w:val="00A97805"/>
    <w:rsid w:val="00AA090D"/>
    <w:rsid w:val="00AA33AC"/>
    <w:rsid w:val="00AA5059"/>
    <w:rsid w:val="00AB23C0"/>
    <w:rsid w:val="00AC12EF"/>
    <w:rsid w:val="00AC6E13"/>
    <w:rsid w:val="00AC6FBA"/>
    <w:rsid w:val="00AC72AB"/>
    <w:rsid w:val="00AD1433"/>
    <w:rsid w:val="00AD538E"/>
    <w:rsid w:val="00AE11C7"/>
    <w:rsid w:val="00AE3451"/>
    <w:rsid w:val="00AE5491"/>
    <w:rsid w:val="00AE6648"/>
    <w:rsid w:val="00AE77A5"/>
    <w:rsid w:val="00AF156F"/>
    <w:rsid w:val="00AF18A3"/>
    <w:rsid w:val="00AF75D5"/>
    <w:rsid w:val="00B02246"/>
    <w:rsid w:val="00B04F72"/>
    <w:rsid w:val="00B05C5F"/>
    <w:rsid w:val="00B06795"/>
    <w:rsid w:val="00B12722"/>
    <w:rsid w:val="00B12A34"/>
    <w:rsid w:val="00B13CDB"/>
    <w:rsid w:val="00B148B6"/>
    <w:rsid w:val="00B15350"/>
    <w:rsid w:val="00B20620"/>
    <w:rsid w:val="00B21BC4"/>
    <w:rsid w:val="00B24478"/>
    <w:rsid w:val="00B2542D"/>
    <w:rsid w:val="00B303CC"/>
    <w:rsid w:val="00B317B5"/>
    <w:rsid w:val="00B33947"/>
    <w:rsid w:val="00B3397D"/>
    <w:rsid w:val="00B353D8"/>
    <w:rsid w:val="00B40043"/>
    <w:rsid w:val="00B40794"/>
    <w:rsid w:val="00B4142B"/>
    <w:rsid w:val="00B42CD0"/>
    <w:rsid w:val="00B503F5"/>
    <w:rsid w:val="00B507A9"/>
    <w:rsid w:val="00B51206"/>
    <w:rsid w:val="00B526F0"/>
    <w:rsid w:val="00B52C48"/>
    <w:rsid w:val="00B54ABA"/>
    <w:rsid w:val="00B57081"/>
    <w:rsid w:val="00B57DD7"/>
    <w:rsid w:val="00B6541A"/>
    <w:rsid w:val="00B65BA6"/>
    <w:rsid w:val="00B67210"/>
    <w:rsid w:val="00B75192"/>
    <w:rsid w:val="00B82471"/>
    <w:rsid w:val="00B829B8"/>
    <w:rsid w:val="00B96E1D"/>
    <w:rsid w:val="00B973D2"/>
    <w:rsid w:val="00BA0831"/>
    <w:rsid w:val="00BA4F64"/>
    <w:rsid w:val="00BA5ABD"/>
    <w:rsid w:val="00BA5E33"/>
    <w:rsid w:val="00BB084A"/>
    <w:rsid w:val="00BB0D4D"/>
    <w:rsid w:val="00BB2314"/>
    <w:rsid w:val="00BB2D33"/>
    <w:rsid w:val="00BB6197"/>
    <w:rsid w:val="00BC4389"/>
    <w:rsid w:val="00BC4FFE"/>
    <w:rsid w:val="00BD0C14"/>
    <w:rsid w:val="00BD35BA"/>
    <w:rsid w:val="00BD452C"/>
    <w:rsid w:val="00BD671F"/>
    <w:rsid w:val="00BD7960"/>
    <w:rsid w:val="00BD79AD"/>
    <w:rsid w:val="00BE2F30"/>
    <w:rsid w:val="00BE71E1"/>
    <w:rsid w:val="00BE7A88"/>
    <w:rsid w:val="00BF0D60"/>
    <w:rsid w:val="00BF2910"/>
    <w:rsid w:val="00BF4CB7"/>
    <w:rsid w:val="00BF4D9F"/>
    <w:rsid w:val="00BF52B0"/>
    <w:rsid w:val="00C007FF"/>
    <w:rsid w:val="00C011A6"/>
    <w:rsid w:val="00C017D6"/>
    <w:rsid w:val="00C023FF"/>
    <w:rsid w:val="00C06947"/>
    <w:rsid w:val="00C10D96"/>
    <w:rsid w:val="00C1132A"/>
    <w:rsid w:val="00C15A3B"/>
    <w:rsid w:val="00C166DD"/>
    <w:rsid w:val="00C168B7"/>
    <w:rsid w:val="00C2407B"/>
    <w:rsid w:val="00C2421F"/>
    <w:rsid w:val="00C247E8"/>
    <w:rsid w:val="00C256BA"/>
    <w:rsid w:val="00C27546"/>
    <w:rsid w:val="00C27A14"/>
    <w:rsid w:val="00C303D3"/>
    <w:rsid w:val="00C33366"/>
    <w:rsid w:val="00C36D8E"/>
    <w:rsid w:val="00C4050F"/>
    <w:rsid w:val="00C43608"/>
    <w:rsid w:val="00C51063"/>
    <w:rsid w:val="00C51A61"/>
    <w:rsid w:val="00C54294"/>
    <w:rsid w:val="00C56328"/>
    <w:rsid w:val="00C576BB"/>
    <w:rsid w:val="00C57934"/>
    <w:rsid w:val="00C62321"/>
    <w:rsid w:val="00C62B35"/>
    <w:rsid w:val="00C63417"/>
    <w:rsid w:val="00C63A70"/>
    <w:rsid w:val="00C64847"/>
    <w:rsid w:val="00C651B7"/>
    <w:rsid w:val="00C660D2"/>
    <w:rsid w:val="00C66CC0"/>
    <w:rsid w:val="00C67520"/>
    <w:rsid w:val="00C676B3"/>
    <w:rsid w:val="00C67940"/>
    <w:rsid w:val="00C70A2D"/>
    <w:rsid w:val="00C72C66"/>
    <w:rsid w:val="00C742BA"/>
    <w:rsid w:val="00C754EF"/>
    <w:rsid w:val="00C817FA"/>
    <w:rsid w:val="00C857F6"/>
    <w:rsid w:val="00C90D8F"/>
    <w:rsid w:val="00C92CF2"/>
    <w:rsid w:val="00C97CF1"/>
    <w:rsid w:val="00CA132A"/>
    <w:rsid w:val="00CA2BD2"/>
    <w:rsid w:val="00CA6F0E"/>
    <w:rsid w:val="00CB7116"/>
    <w:rsid w:val="00CB7267"/>
    <w:rsid w:val="00CC028C"/>
    <w:rsid w:val="00CC0DD4"/>
    <w:rsid w:val="00CC1137"/>
    <w:rsid w:val="00CC3BF6"/>
    <w:rsid w:val="00CC494D"/>
    <w:rsid w:val="00CC59D0"/>
    <w:rsid w:val="00CC5C60"/>
    <w:rsid w:val="00CC65E6"/>
    <w:rsid w:val="00CD0D97"/>
    <w:rsid w:val="00CD2A01"/>
    <w:rsid w:val="00CD4B66"/>
    <w:rsid w:val="00CE00FB"/>
    <w:rsid w:val="00CE2B8A"/>
    <w:rsid w:val="00CE44EB"/>
    <w:rsid w:val="00CE4C45"/>
    <w:rsid w:val="00CE5EE4"/>
    <w:rsid w:val="00CE6C25"/>
    <w:rsid w:val="00CF06BB"/>
    <w:rsid w:val="00CF4E22"/>
    <w:rsid w:val="00D00E39"/>
    <w:rsid w:val="00D01881"/>
    <w:rsid w:val="00D03156"/>
    <w:rsid w:val="00D05EEE"/>
    <w:rsid w:val="00D06221"/>
    <w:rsid w:val="00D074B3"/>
    <w:rsid w:val="00D075F0"/>
    <w:rsid w:val="00D07B5D"/>
    <w:rsid w:val="00D10D8F"/>
    <w:rsid w:val="00D121CA"/>
    <w:rsid w:val="00D13DDF"/>
    <w:rsid w:val="00D15C10"/>
    <w:rsid w:val="00D168D6"/>
    <w:rsid w:val="00D20CFD"/>
    <w:rsid w:val="00D241E3"/>
    <w:rsid w:val="00D26721"/>
    <w:rsid w:val="00D30BB7"/>
    <w:rsid w:val="00D32655"/>
    <w:rsid w:val="00D32EA2"/>
    <w:rsid w:val="00D34E0F"/>
    <w:rsid w:val="00D35856"/>
    <w:rsid w:val="00D42C58"/>
    <w:rsid w:val="00D43E31"/>
    <w:rsid w:val="00D46BBF"/>
    <w:rsid w:val="00D51EA6"/>
    <w:rsid w:val="00D60283"/>
    <w:rsid w:val="00D60C88"/>
    <w:rsid w:val="00D64108"/>
    <w:rsid w:val="00D6611F"/>
    <w:rsid w:val="00D662EE"/>
    <w:rsid w:val="00D71A64"/>
    <w:rsid w:val="00D75BEF"/>
    <w:rsid w:val="00D7745A"/>
    <w:rsid w:val="00D83EF3"/>
    <w:rsid w:val="00D85273"/>
    <w:rsid w:val="00D86A49"/>
    <w:rsid w:val="00D926D8"/>
    <w:rsid w:val="00D9480F"/>
    <w:rsid w:val="00D95666"/>
    <w:rsid w:val="00DA02A9"/>
    <w:rsid w:val="00DA0F61"/>
    <w:rsid w:val="00DA1270"/>
    <w:rsid w:val="00DA229C"/>
    <w:rsid w:val="00DA3A4D"/>
    <w:rsid w:val="00DA4191"/>
    <w:rsid w:val="00DA4F46"/>
    <w:rsid w:val="00DA58C1"/>
    <w:rsid w:val="00DA6284"/>
    <w:rsid w:val="00DA7D6C"/>
    <w:rsid w:val="00DB3CB0"/>
    <w:rsid w:val="00DB459D"/>
    <w:rsid w:val="00DB4E24"/>
    <w:rsid w:val="00DB7712"/>
    <w:rsid w:val="00DB7C8E"/>
    <w:rsid w:val="00DC299B"/>
    <w:rsid w:val="00DC5D4B"/>
    <w:rsid w:val="00DD7B8B"/>
    <w:rsid w:val="00DE3F30"/>
    <w:rsid w:val="00DE66EF"/>
    <w:rsid w:val="00DE75C0"/>
    <w:rsid w:val="00DF1036"/>
    <w:rsid w:val="00DF1D07"/>
    <w:rsid w:val="00DF46B1"/>
    <w:rsid w:val="00DF5EBD"/>
    <w:rsid w:val="00DF6A78"/>
    <w:rsid w:val="00E0097F"/>
    <w:rsid w:val="00E01C20"/>
    <w:rsid w:val="00E04D3B"/>
    <w:rsid w:val="00E06115"/>
    <w:rsid w:val="00E1149F"/>
    <w:rsid w:val="00E127BB"/>
    <w:rsid w:val="00E135AC"/>
    <w:rsid w:val="00E15C70"/>
    <w:rsid w:val="00E1738B"/>
    <w:rsid w:val="00E22714"/>
    <w:rsid w:val="00E230E3"/>
    <w:rsid w:val="00E40EA3"/>
    <w:rsid w:val="00E437FA"/>
    <w:rsid w:val="00E43FEC"/>
    <w:rsid w:val="00E45911"/>
    <w:rsid w:val="00E45A39"/>
    <w:rsid w:val="00E5043F"/>
    <w:rsid w:val="00E505F8"/>
    <w:rsid w:val="00E51646"/>
    <w:rsid w:val="00E609DB"/>
    <w:rsid w:val="00E613B6"/>
    <w:rsid w:val="00E63E7C"/>
    <w:rsid w:val="00E67BA8"/>
    <w:rsid w:val="00E74633"/>
    <w:rsid w:val="00E7565D"/>
    <w:rsid w:val="00E76454"/>
    <w:rsid w:val="00E77C45"/>
    <w:rsid w:val="00E81FEF"/>
    <w:rsid w:val="00E82506"/>
    <w:rsid w:val="00E8503B"/>
    <w:rsid w:val="00E92121"/>
    <w:rsid w:val="00E94997"/>
    <w:rsid w:val="00E9681A"/>
    <w:rsid w:val="00E97134"/>
    <w:rsid w:val="00EA0C8A"/>
    <w:rsid w:val="00EA0D24"/>
    <w:rsid w:val="00EA2685"/>
    <w:rsid w:val="00EA28C3"/>
    <w:rsid w:val="00EA2FEA"/>
    <w:rsid w:val="00EA6F1B"/>
    <w:rsid w:val="00EA7A17"/>
    <w:rsid w:val="00EB2177"/>
    <w:rsid w:val="00EB268B"/>
    <w:rsid w:val="00EB3CA5"/>
    <w:rsid w:val="00EB7DE4"/>
    <w:rsid w:val="00EC7489"/>
    <w:rsid w:val="00EC74E1"/>
    <w:rsid w:val="00ED0A53"/>
    <w:rsid w:val="00ED166B"/>
    <w:rsid w:val="00ED4BF7"/>
    <w:rsid w:val="00EE03E9"/>
    <w:rsid w:val="00EE07AC"/>
    <w:rsid w:val="00EE1BB5"/>
    <w:rsid w:val="00EE7E59"/>
    <w:rsid w:val="00EF4089"/>
    <w:rsid w:val="00EF50D5"/>
    <w:rsid w:val="00F05DFC"/>
    <w:rsid w:val="00F06633"/>
    <w:rsid w:val="00F118B1"/>
    <w:rsid w:val="00F11D03"/>
    <w:rsid w:val="00F137DC"/>
    <w:rsid w:val="00F13CD1"/>
    <w:rsid w:val="00F13DE4"/>
    <w:rsid w:val="00F1604E"/>
    <w:rsid w:val="00F16B91"/>
    <w:rsid w:val="00F20145"/>
    <w:rsid w:val="00F210B6"/>
    <w:rsid w:val="00F215E3"/>
    <w:rsid w:val="00F23D34"/>
    <w:rsid w:val="00F24778"/>
    <w:rsid w:val="00F24E9D"/>
    <w:rsid w:val="00F2732D"/>
    <w:rsid w:val="00F30019"/>
    <w:rsid w:val="00F3271B"/>
    <w:rsid w:val="00F3782A"/>
    <w:rsid w:val="00F41359"/>
    <w:rsid w:val="00F41368"/>
    <w:rsid w:val="00F439DA"/>
    <w:rsid w:val="00F43DFE"/>
    <w:rsid w:val="00F44C46"/>
    <w:rsid w:val="00F44CA8"/>
    <w:rsid w:val="00F44CC2"/>
    <w:rsid w:val="00F45216"/>
    <w:rsid w:val="00F4750A"/>
    <w:rsid w:val="00F50737"/>
    <w:rsid w:val="00F50FF5"/>
    <w:rsid w:val="00F51FC6"/>
    <w:rsid w:val="00F53210"/>
    <w:rsid w:val="00F54A28"/>
    <w:rsid w:val="00F61B98"/>
    <w:rsid w:val="00F64D27"/>
    <w:rsid w:val="00F654C5"/>
    <w:rsid w:val="00F677C4"/>
    <w:rsid w:val="00F7006D"/>
    <w:rsid w:val="00F76FA9"/>
    <w:rsid w:val="00F810C3"/>
    <w:rsid w:val="00F84F87"/>
    <w:rsid w:val="00F93931"/>
    <w:rsid w:val="00F93A3A"/>
    <w:rsid w:val="00F969D3"/>
    <w:rsid w:val="00F9729F"/>
    <w:rsid w:val="00FA5243"/>
    <w:rsid w:val="00FA546E"/>
    <w:rsid w:val="00FB2A5A"/>
    <w:rsid w:val="00FB6AC7"/>
    <w:rsid w:val="00FC0718"/>
    <w:rsid w:val="00FC476A"/>
    <w:rsid w:val="00FC74A3"/>
    <w:rsid w:val="00FD1789"/>
    <w:rsid w:val="00FD224A"/>
    <w:rsid w:val="00FD23EC"/>
    <w:rsid w:val="00FD3889"/>
    <w:rsid w:val="00FD66FF"/>
    <w:rsid w:val="00FE0299"/>
    <w:rsid w:val="00FE1610"/>
    <w:rsid w:val="00FE1ECE"/>
    <w:rsid w:val="00FE45A9"/>
    <w:rsid w:val="00FE591F"/>
    <w:rsid w:val="00FF066B"/>
    <w:rsid w:val="00FF4580"/>
    <w:rsid w:val="00FF6150"/>
    <w:rsid w:val="00FF7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4D54C3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37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8B378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98379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83794"/>
  </w:style>
  <w:style w:type="paragraph" w:styleId="a5">
    <w:name w:val="footer"/>
    <w:basedOn w:val="a"/>
    <w:link w:val="a6"/>
    <w:uiPriority w:val="99"/>
    <w:unhideWhenUsed/>
    <w:rsid w:val="0098379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8379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37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8B378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98379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83794"/>
  </w:style>
  <w:style w:type="paragraph" w:styleId="a5">
    <w:name w:val="footer"/>
    <w:basedOn w:val="a"/>
    <w:link w:val="a6"/>
    <w:uiPriority w:val="99"/>
    <w:unhideWhenUsed/>
    <w:rsid w:val="0098379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837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66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84</Words>
  <Characters>1052</Characters>
  <Application>Microsoft Macintosh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ON-MCB</dc:creator>
  <cp:lastModifiedBy>shidoji</cp:lastModifiedBy>
  <cp:revision>6</cp:revision>
  <dcterms:created xsi:type="dcterms:W3CDTF">2016-12-12T10:52:00Z</dcterms:created>
  <dcterms:modified xsi:type="dcterms:W3CDTF">2016-12-13T07:28:00Z</dcterms:modified>
</cp:coreProperties>
</file>